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B64E3" w14:textId="7831A17F" w:rsidR="00B90A87" w:rsidRDefault="00B90A87" w:rsidP="00645B99">
      <w:pPr>
        <w:pStyle w:val="Caption"/>
        <w:keepNext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14:paraId="230D6BA4" w14:textId="77777777" w:rsidR="00B90A87" w:rsidRPr="00B90A87" w:rsidRDefault="00B90A87" w:rsidP="00B90A87"/>
    <w:p w14:paraId="691F6242" w14:textId="06033F98" w:rsidR="00645B99" w:rsidRPr="00C15D22" w:rsidRDefault="00645B99" w:rsidP="00645B99">
      <w:pPr>
        <w:pStyle w:val="Caption"/>
        <w:keepNext/>
        <w:rPr>
          <w:rFonts w:ascii="Times New Roman" w:hAnsi="Times New Roman" w:cs="Times New Roman"/>
        </w:rPr>
      </w:pPr>
      <w:r w:rsidRPr="00C15D22">
        <w:rPr>
          <w:rFonts w:ascii="Times New Roman" w:hAnsi="Times New Roman" w:cs="Times New Roman"/>
          <w:b/>
          <w:bCs/>
          <w:i/>
          <w:iCs/>
        </w:rPr>
        <w:t>Supplementary Table 1</w:t>
      </w:r>
      <w:r w:rsidRPr="00AC3A7A">
        <w:rPr>
          <w:rFonts w:ascii="Times New Roman" w:hAnsi="Times New Roman" w:cs="Times New Roman"/>
        </w:rPr>
        <w:t xml:space="preserve"> Logistic regression analysis of Sedentary for OA in participants ≥ 20 years old in NHANES (2007–2018), weighted</w:t>
      </w:r>
      <w:r>
        <w:rPr>
          <w:rFonts w:ascii="Times New Roman" w:hAnsi="Times New Roman" w:cs="Times New Roman"/>
        </w:rPr>
        <w:t xml:space="preserve"> (Model 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</w:tblGrid>
      <w:tr w:rsidR="00645B99" w14:paraId="55173102" w14:textId="77777777" w:rsidTr="009F7356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740962C1" w14:textId="77777777" w:rsidR="00645B99" w:rsidRPr="00AC3A7A" w:rsidRDefault="00645B99" w:rsidP="009F7356">
            <w:pPr>
              <w:jc w:val="center"/>
              <w:rPr>
                <w:rFonts w:cs="Times New Roman"/>
                <w:b/>
                <w:bCs/>
              </w:rPr>
            </w:pPr>
            <w:r w:rsidRPr="00AC3A7A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1E6BB8" w14:textId="77777777" w:rsidR="00645B99" w:rsidRPr="00AC3A7A" w:rsidRDefault="00645B99" w:rsidP="009F7356">
            <w:pPr>
              <w:rPr>
                <w:rFonts w:cs="Times New Roman"/>
                <w:b/>
                <w:bCs/>
              </w:rPr>
            </w:pPr>
            <w:r w:rsidRPr="00AC3A7A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45B99" w14:paraId="31DFE5E9" w14:textId="77777777" w:rsidTr="009F7356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5BFF848" w14:textId="77777777" w:rsidR="00645B99" w:rsidRPr="00AC3A7A" w:rsidRDefault="00645B99" w:rsidP="009F7356">
            <w:pPr>
              <w:rPr>
                <w:rFonts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A4EB33" w14:textId="77777777" w:rsidR="00645B99" w:rsidRPr="00AC3A7A" w:rsidRDefault="00645B99" w:rsidP="009F7356">
            <w:pPr>
              <w:rPr>
                <w:rFonts w:cs="Times New Roman"/>
              </w:rPr>
            </w:pPr>
            <w:r w:rsidRPr="00AC3A7A">
              <w:rPr>
                <w:rFonts w:cs="Times New Roman"/>
              </w:rPr>
              <w:t>OR(95%CI), P</w:t>
            </w:r>
          </w:p>
        </w:tc>
      </w:tr>
      <w:tr w:rsidR="00645B99" w14:paraId="08F3B5A1" w14:textId="77777777" w:rsidTr="009F7356">
        <w:tc>
          <w:tcPr>
            <w:tcW w:w="2074" w:type="dxa"/>
            <w:tcBorders>
              <w:top w:val="single" w:sz="4" w:space="0" w:color="auto"/>
            </w:tcBorders>
          </w:tcPr>
          <w:p w14:paraId="7583E213" w14:textId="77777777" w:rsidR="00645B99" w:rsidRPr="00AC3A7A" w:rsidRDefault="00645B99" w:rsidP="009F7356">
            <w:pPr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3A7A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&lt;=9h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F84E936" w14:textId="77777777" w:rsidR="00645B99" w:rsidRPr="00AC3A7A" w:rsidRDefault="00645B99" w:rsidP="009F7356">
            <w:pPr>
              <w:jc w:val="center"/>
              <w:rPr>
                <w:rFonts w:cs="Times New Roman"/>
              </w:rPr>
            </w:pPr>
            <w:r w:rsidRPr="00AC3A7A">
              <w:rPr>
                <w:rFonts w:cs="Times New Roman"/>
              </w:rPr>
              <w:t>Reference</w:t>
            </w:r>
          </w:p>
        </w:tc>
      </w:tr>
      <w:tr w:rsidR="00645B99" w14:paraId="373930B8" w14:textId="77777777" w:rsidTr="009F7356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088BA261" w14:textId="77777777" w:rsidR="00645B99" w:rsidRPr="00AC3A7A" w:rsidRDefault="00645B99" w:rsidP="009F7356">
            <w:pPr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3A7A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&gt;9h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FE12240" w14:textId="77777777" w:rsidR="00645B99" w:rsidRPr="00AC3A7A" w:rsidRDefault="00645B99" w:rsidP="009F73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2</w:t>
            </w:r>
            <w:r w:rsidRPr="00AC3A7A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97-1.53</w:t>
            </w:r>
            <w:r w:rsidRPr="00AC3A7A">
              <w:rPr>
                <w:rFonts w:cs="Times New Roman"/>
              </w:rPr>
              <w:t>),</w:t>
            </w:r>
          </w:p>
          <w:p w14:paraId="2AEBE83D" w14:textId="77777777" w:rsidR="00645B99" w:rsidRPr="00C15D22" w:rsidRDefault="00645B99" w:rsidP="009F7356">
            <w:pPr>
              <w:jc w:val="center"/>
              <w:rPr>
                <w:rFonts w:cs="Times New Roman"/>
              </w:rPr>
            </w:pPr>
            <w:r w:rsidRPr="00C15D22">
              <w:rPr>
                <w:rFonts w:cs="Times New Roman"/>
              </w:rPr>
              <w:t>0.08</w:t>
            </w:r>
          </w:p>
        </w:tc>
      </w:tr>
    </w:tbl>
    <w:p w14:paraId="280EE467" w14:textId="6F8D471F" w:rsidR="00645B99" w:rsidRPr="00AB345F" w:rsidRDefault="00645B99" w:rsidP="00645B99">
      <w:pPr>
        <w:rPr>
          <w:rFonts w:cs="Times New Roman"/>
          <w:sz w:val="20"/>
          <w:szCs w:val="20"/>
        </w:rPr>
      </w:pPr>
      <w:r w:rsidRPr="00EE4B71">
        <w:rPr>
          <w:rFonts w:cs="Times New Roman"/>
          <w:sz w:val="20"/>
          <w:szCs w:val="20"/>
        </w:rPr>
        <w:t xml:space="preserve">Model 3: adjusted for age, race, education level, family income ratio, </w:t>
      </w:r>
      <w:r w:rsidRPr="00EE4B71">
        <w:rPr>
          <w:rFonts w:cs="Times New Roman"/>
          <w:b/>
          <w:bCs/>
          <w:sz w:val="20"/>
          <w:szCs w:val="20"/>
        </w:rPr>
        <w:t>BMI</w:t>
      </w:r>
      <w:r w:rsidRPr="00EE4B71">
        <w:rPr>
          <w:rFonts w:cs="Times New Roman"/>
          <w:sz w:val="20"/>
          <w:szCs w:val="20"/>
        </w:rPr>
        <w:t xml:space="preserve">, smoking status, alcohol consumption status, diabetes, hypertension, cardiovascular disease, and moderate recreational activity. p &lt; 0.05 presents significant difference. OR, Odds ratio; </w:t>
      </w:r>
      <w:r w:rsidR="00AB345F" w:rsidRPr="00314BAA">
        <w:rPr>
          <w:rFonts w:cs="Times New Roman"/>
        </w:rPr>
        <w:t>CI</w:t>
      </w:r>
      <w:r w:rsidR="00AB345F">
        <w:rPr>
          <w:rFonts w:cs="Times New Roman"/>
        </w:rPr>
        <w:t xml:space="preserve">, </w:t>
      </w:r>
      <w:r w:rsidR="00AB345F" w:rsidRPr="00314BAA">
        <w:rPr>
          <w:rFonts w:cs="Times New Roman"/>
        </w:rPr>
        <w:t xml:space="preserve">Confidence </w:t>
      </w:r>
      <w:r w:rsidR="00AB345F">
        <w:rPr>
          <w:rFonts w:cs="Times New Roman"/>
        </w:rPr>
        <w:t>i</w:t>
      </w:r>
      <w:r w:rsidR="00AB345F" w:rsidRPr="00314BAA">
        <w:rPr>
          <w:rFonts w:cs="Times New Roman"/>
        </w:rPr>
        <w:t>nterval</w:t>
      </w:r>
      <w:r w:rsidR="00AB345F">
        <w:rPr>
          <w:rFonts w:cs="Times New Roman"/>
        </w:rPr>
        <w:t xml:space="preserve">; </w:t>
      </w:r>
      <w:r w:rsidRPr="00AB345F">
        <w:rPr>
          <w:rFonts w:cs="Times New Roman"/>
          <w:sz w:val="20"/>
          <w:szCs w:val="20"/>
        </w:rPr>
        <w:t>BMI, Body mass index</w:t>
      </w:r>
    </w:p>
    <w:p w14:paraId="5ACDF0AB" w14:textId="400A23E6" w:rsidR="003D56CB" w:rsidRDefault="003D56CB"/>
    <w:p w14:paraId="09EC5DC5" w14:textId="77777777" w:rsidR="00B90A87" w:rsidRDefault="00B90A87" w:rsidP="00B90A87">
      <w:pPr>
        <w:rPr>
          <w:rFonts w:eastAsia="DengXian"/>
          <w:lang w:bidi="en-US"/>
        </w:rPr>
      </w:pPr>
      <w:r w:rsidRPr="006F4E88">
        <w:rPr>
          <w:rFonts w:eastAsia="DengXian"/>
          <w:b/>
          <w:bCs/>
          <w:lang w:bidi="en-US"/>
        </w:rPr>
        <w:t>Supplementary Figure 1.</w:t>
      </w:r>
      <w:r w:rsidRPr="006F4E88">
        <w:rPr>
          <w:rFonts w:eastAsia="DengXian"/>
          <w:lang w:bidi="en-US"/>
        </w:rPr>
        <w:t xml:space="preserve"> Restricted cubic spline analysis of the association between daily sitting time and osteoarthritis. The model was adjusted for age, sex, race, BMI, education, PIR, smoking, alcohol, diabetes, hypertension, </w:t>
      </w:r>
      <w:r w:rsidRPr="005B059D">
        <w:rPr>
          <w:rFonts w:eastAsia="DengXian"/>
          <w:lang w:bidi="en-US"/>
        </w:rPr>
        <w:t>cardiovascular disease</w:t>
      </w:r>
      <w:r w:rsidRPr="006F4E88">
        <w:rPr>
          <w:rFonts w:eastAsia="DengXian"/>
          <w:lang w:bidi="en-US"/>
        </w:rPr>
        <w:t>, and moderate activity. The solid blue line represents the multivariate-adjusted odds ratio (OR), and the shaded area represents the 95% confidence interval. The dashed vertical line indicates the 9-hour threshold. The analysis shows that the lower bound of the 95% CI exceeds 1.0 at approximately 8.4 hours/day.</w:t>
      </w:r>
    </w:p>
    <w:p w14:paraId="60101428" w14:textId="77777777" w:rsidR="00B90A87" w:rsidRDefault="00B90A87"/>
    <w:p w14:paraId="457498AF" w14:textId="74864BF2" w:rsidR="00B90A87" w:rsidRDefault="00B90A87">
      <w:r>
        <w:rPr>
          <w:noProof/>
          <w:lang w:val="en-IN" w:eastAsia="en-IN"/>
        </w:rPr>
        <w:drawing>
          <wp:inline distT="0" distB="0" distL="0" distR="0" wp14:anchorId="547E51EF" wp14:editId="21D05674">
            <wp:extent cx="5429250" cy="4457181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977" cy="44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90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A3446" w14:textId="77777777" w:rsidR="00B62CA8" w:rsidRDefault="00B62CA8" w:rsidP="00645B99">
      <w:r>
        <w:separator/>
      </w:r>
    </w:p>
  </w:endnote>
  <w:endnote w:type="continuationSeparator" w:id="0">
    <w:p w14:paraId="4D8BD4D6" w14:textId="77777777" w:rsidR="00B62CA8" w:rsidRDefault="00B62CA8" w:rsidP="0064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F40DB" w14:textId="77777777" w:rsidR="00B62CA8" w:rsidRDefault="00B62CA8" w:rsidP="00645B99">
      <w:r>
        <w:separator/>
      </w:r>
    </w:p>
  </w:footnote>
  <w:footnote w:type="continuationSeparator" w:id="0">
    <w:p w14:paraId="2C0178E2" w14:textId="77777777" w:rsidR="00B62CA8" w:rsidRDefault="00B62CA8" w:rsidP="0064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459"/>
    <w:rsid w:val="00030119"/>
    <w:rsid w:val="000C051B"/>
    <w:rsid w:val="00246528"/>
    <w:rsid w:val="003D56CB"/>
    <w:rsid w:val="003F5007"/>
    <w:rsid w:val="005E7002"/>
    <w:rsid w:val="00645B99"/>
    <w:rsid w:val="00961459"/>
    <w:rsid w:val="00AB345F"/>
    <w:rsid w:val="00B50DFF"/>
    <w:rsid w:val="00B62CA8"/>
    <w:rsid w:val="00B90A87"/>
    <w:rsid w:val="00C45DD0"/>
    <w:rsid w:val="00C92A07"/>
    <w:rsid w:val="00C96DF1"/>
    <w:rsid w:val="00D5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0D94D"/>
  <w15:chartTrackingRefBased/>
  <w15:docId w15:val="{C79097AE-2755-40FB-A27F-02E26DD1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B99"/>
    <w:pPr>
      <w:widowControl w:val="0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119"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119"/>
    <w:rPr>
      <w:rFonts w:ascii="Times New Roman" w:eastAsia="SimSun" w:hAnsi="Times New Roman"/>
      <w:b/>
      <w:bCs/>
      <w:kern w:val="44"/>
      <w:sz w:val="22"/>
      <w:szCs w:val="44"/>
    </w:rPr>
  </w:style>
  <w:style w:type="paragraph" w:styleId="Header">
    <w:name w:val="header"/>
    <w:basedOn w:val="Normal"/>
    <w:link w:val="HeaderChar"/>
    <w:uiPriority w:val="99"/>
    <w:unhideWhenUsed/>
    <w:rsid w:val="0064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B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B99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6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5B99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浩 陈</dc:creator>
  <cp:keywords/>
  <dc:description/>
  <cp:lastModifiedBy>Dhivya Bharathi</cp:lastModifiedBy>
  <cp:revision>2</cp:revision>
  <dcterms:created xsi:type="dcterms:W3CDTF">2026-02-19T05:41:00Z</dcterms:created>
  <dcterms:modified xsi:type="dcterms:W3CDTF">2026-02-19T05:41:00Z</dcterms:modified>
</cp:coreProperties>
</file>